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6A1" w:rsidRPr="007B54EF" w:rsidRDefault="002E26A1" w:rsidP="002E26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4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F33350" wp14:editId="670438CF">
            <wp:extent cx="6243145" cy="2033428"/>
            <wp:effectExtent l="0" t="0" r="5715" b="508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686" cy="2036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6A1" w:rsidRPr="007B54EF" w:rsidRDefault="002E26A1" w:rsidP="002E26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9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>Fig. S7.</w:t>
      </w:r>
      <w:r w:rsidRPr="007B54EF">
        <w:rPr>
          <w:rFonts w:ascii="Times New Roman" w:hAnsi="Times New Roman" w:cs="Times New Roman"/>
          <w:sz w:val="24"/>
          <w:szCs w:val="24"/>
        </w:rPr>
        <w:t xml:space="preserve"> UHPLC-HRMS/MS mass spectrum of DG 22:0/18:2 which was the only unique biomarker differentiating OSC vs. OSI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6A1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6A1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6A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6A1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6A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6A1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2:00Z</dcterms:created>
  <dcterms:modified xsi:type="dcterms:W3CDTF">2024-02-15T04:12:00Z</dcterms:modified>
</cp:coreProperties>
</file>